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71F" w:rsidRPr="00BA00D8" w:rsidRDefault="000B171F" w:rsidP="00677FB2">
      <w:pPr>
        <w:spacing w:afterLines="50"/>
        <w:jc w:val="left"/>
        <w:rPr>
          <w:rFonts w:ascii="Times New Roman" w:hAnsi="Times New Roman" w:cs="Times New Roman"/>
          <w:sz w:val="28"/>
          <w:szCs w:val="28"/>
        </w:rPr>
      </w:pPr>
      <w:r w:rsidRPr="00BA00D8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677FB2">
        <w:rPr>
          <w:rFonts w:ascii="Times New Roman" w:hAnsi="Times New Roman" w:cs="Times New Roman" w:hint="eastAsia"/>
          <w:b/>
          <w:bCs/>
          <w:sz w:val="28"/>
          <w:szCs w:val="28"/>
        </w:rPr>
        <w:t>S5</w:t>
      </w:r>
      <w:r w:rsidRPr="00BA00D8">
        <w:rPr>
          <w:rFonts w:ascii="Times New Roman" w:hAnsi="Times New Roman" w:cs="Times New Roman"/>
          <w:sz w:val="28"/>
          <w:szCs w:val="28"/>
        </w:rPr>
        <w:t xml:space="preserve"> Pooled median progression-free survival in SCLC patients</w:t>
      </w:r>
      <w:r w:rsidR="004C7803"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7030" w:type="dxa"/>
        <w:jc w:val="center"/>
        <w:tblLook w:val="04A0"/>
      </w:tblPr>
      <w:tblGrid>
        <w:gridCol w:w="1080"/>
        <w:gridCol w:w="2039"/>
        <w:gridCol w:w="1276"/>
        <w:gridCol w:w="1559"/>
        <w:gridCol w:w="1076"/>
      </w:tblGrid>
      <w:tr w:rsidR="00B753D1" w:rsidRPr="00B753D1" w:rsidTr="00C55E37">
        <w:trPr>
          <w:trHeight w:val="285"/>
          <w:jc w:val="center"/>
        </w:trPr>
        <w:tc>
          <w:tcPr>
            <w:tcW w:w="311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55770643"/>
            <w:r w:rsidRPr="00B753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PFS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:rsidR="00B753D1" w:rsidRPr="00B753D1" w:rsidTr="00C55E37">
        <w:trPr>
          <w:trHeight w:val="285"/>
          <w:jc w:val="center"/>
        </w:trPr>
        <w:tc>
          <w:tcPr>
            <w:tcW w:w="311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C55E37" w:rsidRPr="00B753D1" w:rsidTr="00C55E37">
        <w:trPr>
          <w:trHeight w:val="300"/>
          <w:jc w:val="center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5E37" w:rsidRPr="00B753D1" w:rsidRDefault="00C55E37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E37" w:rsidRPr="00B753D1" w:rsidRDefault="00C55E37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E37" w:rsidRPr="00B753D1" w:rsidRDefault="00C55E37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2-6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5E37" w:rsidRPr="00B753D1" w:rsidRDefault="00C55E37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0%</w:t>
            </w:r>
          </w:p>
        </w:tc>
      </w:tr>
      <w:tr w:rsidR="00B753D1" w:rsidRPr="00B753D1" w:rsidTr="00C55E3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863F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t et 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7-5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68%</w:t>
            </w:r>
          </w:p>
        </w:tc>
      </w:tr>
      <w:tr w:rsidR="00B753D1" w:rsidRPr="00B753D1" w:rsidTr="00C55E3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863F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irish et 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.3-2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56%</w:t>
            </w:r>
          </w:p>
        </w:tc>
      </w:tr>
      <w:tr w:rsidR="00B753D1" w:rsidRPr="00B753D1" w:rsidTr="00C55E3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863F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 et</w:t>
            </w:r>
            <w:r w:rsidR="00C74A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.7–6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3%</w:t>
            </w:r>
          </w:p>
        </w:tc>
      </w:tr>
      <w:tr w:rsidR="00B753D1" w:rsidRPr="00B753D1" w:rsidTr="00C55E37">
        <w:trPr>
          <w:trHeight w:val="36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863F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.1–8.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03%</w:t>
            </w:r>
          </w:p>
        </w:tc>
      </w:tr>
      <w:tr w:rsidR="00B753D1" w:rsidRPr="00B753D1" w:rsidTr="00C55E3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863F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les et 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.3-5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89%</w:t>
            </w:r>
          </w:p>
        </w:tc>
      </w:tr>
      <w:tr w:rsidR="00B753D1" w:rsidRPr="00B753D1" w:rsidTr="00C55E37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863F4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sh et 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.8‒30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%</w:t>
            </w:r>
          </w:p>
        </w:tc>
      </w:tr>
      <w:tr w:rsidR="00B753D1" w:rsidRPr="00B753D1" w:rsidTr="00C55E37">
        <w:trPr>
          <w:trHeight w:val="360"/>
          <w:jc w:val="center"/>
        </w:trPr>
        <w:tc>
          <w:tcPr>
            <w:tcW w:w="70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3D1" w:rsidRPr="00B753D1" w:rsidRDefault="00B753D1" w:rsidP="00B753D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 (</w:t>
            </w:r>
            <w:r w:rsidRPr="004C7803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</w:t>
            </w: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4C78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4C78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0%, P = 0.000); Egger's test(P</w:t>
            </w:r>
            <w:r w:rsidR="004C78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=</w:t>
            </w:r>
            <w:r w:rsidR="004C78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753D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5)</w:t>
            </w:r>
          </w:p>
        </w:tc>
      </w:tr>
    </w:tbl>
    <w:p w:rsidR="00B753D1" w:rsidRPr="00A12976" w:rsidRDefault="00BA00D8" w:rsidP="00BA2B3E">
      <w:pPr>
        <w:spacing w:beforeLines="50"/>
        <w:rPr>
          <w:rFonts w:ascii="Times New Roman" w:hAnsi="Times New Roman" w:cs="Times New Roman"/>
          <w:sz w:val="24"/>
          <w:szCs w:val="24"/>
        </w:rPr>
      </w:pPr>
      <w:r w:rsidRPr="00153100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bookmarkEnd w:id="0"/>
      <w:r w:rsidRPr="001531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PFS: median progression-free survival; 95%CI: 95% confidence interval</w:t>
      </w:r>
      <w:r w:rsidR="00A12976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B753D1" w:rsidRPr="00A12976" w:rsidSect="004C780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6A91" w:rsidRDefault="003E6A91" w:rsidP="00BA00D8">
      <w:r>
        <w:separator/>
      </w:r>
    </w:p>
  </w:endnote>
  <w:endnote w:type="continuationSeparator" w:id="0">
    <w:p w:rsidR="003E6A91" w:rsidRDefault="003E6A91" w:rsidP="00BA00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6A91" w:rsidRDefault="003E6A91" w:rsidP="00BA00D8">
      <w:r>
        <w:separator/>
      </w:r>
    </w:p>
  </w:footnote>
  <w:footnote w:type="continuationSeparator" w:id="0">
    <w:p w:rsidR="003E6A91" w:rsidRDefault="003E6A91" w:rsidP="00BA00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171F"/>
    <w:rsid w:val="000B171F"/>
    <w:rsid w:val="00153100"/>
    <w:rsid w:val="003402A7"/>
    <w:rsid w:val="003E6A91"/>
    <w:rsid w:val="004C7803"/>
    <w:rsid w:val="00570B4D"/>
    <w:rsid w:val="00610DB8"/>
    <w:rsid w:val="00613A8A"/>
    <w:rsid w:val="00670E18"/>
    <w:rsid w:val="00677FB2"/>
    <w:rsid w:val="00785E4D"/>
    <w:rsid w:val="007F0C2B"/>
    <w:rsid w:val="00841CBC"/>
    <w:rsid w:val="00863F4E"/>
    <w:rsid w:val="009D4D0C"/>
    <w:rsid w:val="009E28ED"/>
    <w:rsid w:val="00A05D59"/>
    <w:rsid w:val="00A12976"/>
    <w:rsid w:val="00A40EC5"/>
    <w:rsid w:val="00A603AC"/>
    <w:rsid w:val="00AB1AF7"/>
    <w:rsid w:val="00B753D1"/>
    <w:rsid w:val="00BA00D8"/>
    <w:rsid w:val="00BA2B3E"/>
    <w:rsid w:val="00C55E37"/>
    <w:rsid w:val="00C74A75"/>
    <w:rsid w:val="00E759F3"/>
    <w:rsid w:val="00EE2433"/>
    <w:rsid w:val="00F652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17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0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0D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0-11-06T01:21:00Z</dcterms:created>
  <dcterms:modified xsi:type="dcterms:W3CDTF">2020-12-08T03:46:00Z</dcterms:modified>
</cp:coreProperties>
</file>